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184895" w:rsidR="000035D5" w:rsidRDefault="000035D5">
                            <w:r>
                              <w:t xml:space="preserve">Reported on page number: </w:t>
                            </w:r>
                            <w:proofErr w:type="gramStart"/>
                            <w:r w:rsidR="00A6702F">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7184895" w:rsidR="000035D5" w:rsidRDefault="000035D5">
                      <w:r>
                        <w:t xml:space="preserve">Reported on page number: </w:t>
                      </w:r>
                      <w:proofErr w:type="gramStart"/>
                      <w:r w:rsidR="00A6702F">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C2A9E6A">
                <wp:simplePos x="0" y="0"/>
                <wp:positionH relativeFrom="margin">
                  <wp:align>right</wp:align>
                </wp:positionH>
                <wp:positionV relativeFrom="paragraph">
                  <wp:posOffset>522605</wp:posOffset>
                </wp:positionV>
                <wp:extent cx="6838950" cy="284400"/>
                <wp:effectExtent l="0" t="0" r="19050" b="825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4400"/>
                        </a:xfrm>
                        <a:prstGeom prst="rect">
                          <a:avLst/>
                        </a:prstGeom>
                        <a:solidFill>
                          <a:srgbClr val="FFFFFF"/>
                        </a:solidFill>
                        <a:ln w="9525">
                          <a:solidFill>
                            <a:srgbClr val="193A65"/>
                          </a:solidFill>
                          <a:miter lim="800000"/>
                          <a:headEnd/>
                          <a:tailEnd/>
                        </a:ln>
                      </wps:spPr>
                      <wps:txbx>
                        <w:txbxContent>
                          <w:p w14:paraId="19E6DEB8" w14:textId="58EC0329" w:rsidR="000035D5" w:rsidRDefault="000035D5" w:rsidP="000035D5">
                            <w:r>
                              <w:t xml:space="preserve">Reported on page number: </w:t>
                            </w:r>
                            <w:r w:rsidR="006D71A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22.4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" strokecolor="#193a65">
                <v:textbox>
                  <w:txbxContent>
                    <w:p w14:paraId="19E6DEB8" w14:textId="58EC0329" w:rsidR="000035D5" w:rsidRDefault="000035D5" w:rsidP="000035D5">
                      <w:r>
                        <w:t xml:space="preserve">Reported on page number: </w:t>
                      </w:r>
                      <w:r w:rsidR="006D71A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5861C8" w:rsidR="000035D5" w:rsidRDefault="00A6702F" w:rsidP="000035D5">
                            <w:r>
                              <w:t xml:space="preserve">Yes, the first author is a </w:t>
                            </w:r>
                            <w:r w:rsidR="006D71A3">
                              <w:t>member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25861C8" w:rsidR="000035D5" w:rsidRDefault="00A6702F" w:rsidP="000035D5">
                      <w:r>
                        <w:t xml:space="preserve">Yes, the first author is a </w:t>
                      </w:r>
                      <w:r w:rsidR="006D71A3">
                        <w:t>member of the community studi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D086AD" w:rsidR="000035D5" w:rsidRDefault="006D71A3" w:rsidP="000035D5">
                            <w:r>
                              <w:t xml:space="preserve">Consent </w:t>
                            </w:r>
                            <w:r w:rsidRPr="002E6C60">
                              <w:t>letters were obtained from the Director of Health Services at the Ministry of Health and from the administrative offices of all four health faciliti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CD086AD" w:rsidR="000035D5" w:rsidRDefault="006D71A3" w:rsidP="000035D5">
                      <w:r>
                        <w:t xml:space="preserve">Consent </w:t>
                      </w:r>
                      <w:r w:rsidRPr="002E6C60">
                        <w:t>letters were obtained from the Director of Health Services at the Ministry of Health and from the administrative offices of all four health facilities</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158434E" w:rsidR="000035D5" w:rsidRDefault="00A6702F" w:rsidP="000035D5">
                            <w:r>
                              <w:t xml:space="preserve">A member of the local community was a member of the ethics committee. </w:t>
                            </w:r>
                            <w:r w:rsidR="006D71A3">
                              <w:t>The topic guides were also pre-tested by interviewing two members of the local community. The topic guides were modified following these two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158434E" w:rsidR="000035D5" w:rsidRDefault="00A6702F" w:rsidP="000035D5">
                      <w:r>
                        <w:t xml:space="preserve">A member of the local community was a member of the ethics committee. </w:t>
                      </w:r>
                      <w:r w:rsidR="006D71A3">
                        <w:t>The topic guides were also pre-tested by interviewing two members of the local community. The topic guides were modified following these two interview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373597" w:rsidR="000035D5" w:rsidRDefault="00A6702F" w:rsidP="000035D5">
                            <w:r>
                              <w:t xml:space="preserve">The first author explained the content of the informed consent documents into local languages understood by local </w:t>
                            </w:r>
                            <w:proofErr w:type="gramStart"/>
                            <w:r>
                              <w:t>stakeholder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D373597" w:rsidR="000035D5" w:rsidRDefault="00A6702F" w:rsidP="000035D5">
                      <w:r>
                        <w:t xml:space="preserve">The first author explained the content of the informed consent documents into local languages understood by local </w:t>
                      </w:r>
                      <w:proofErr w:type="gramStart"/>
                      <w:r>
                        <w:t>stakeholders</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705413B">
                <wp:simplePos x="0" y="0"/>
                <wp:positionH relativeFrom="margin">
                  <wp:align>right</wp:align>
                </wp:positionH>
                <wp:positionV relativeFrom="paragraph">
                  <wp:posOffset>698500</wp:posOffset>
                </wp:positionV>
                <wp:extent cx="6838950" cy="676800"/>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3B5C0C8" w14:textId="2854AF7F" w:rsidR="000035D5" w:rsidRDefault="00A6702F" w:rsidP="000035D5">
                            <w:r>
                              <w:t xml:space="preserve">Summary reports will be made available at the local health </w:t>
                            </w:r>
                            <w:proofErr w:type="spellStart"/>
                            <w:r>
                              <w:t>facilites</w:t>
                            </w:r>
                            <w:proofErr w:type="spellEnd"/>
                            <w:r>
                              <w:t xml:space="preserve"> where the st</w:t>
                            </w:r>
                            <w:r w:rsidR="006D71A3">
                              <w:t xml:space="preserve">udy was </w:t>
                            </w:r>
                            <w:proofErr w:type="gramStart"/>
                            <w:r>
                              <w:t>conduct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Jft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6Ihvo207qA8EbEIvXBp0MioAX9y1pJoC+5/HAQqzswHS81ZjCaTqPLkTKa3&#13;&#10;Y3LwOrK7jggrCarggbPe3IQ0GZE3C2tqYqUTv8+ZnFMmMSbaz4MT1X7tp1vP4736BQ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DVXJftGAIAACYEAAAOAAAAAAAAAAAAAAAAAC4CAABkcnMvZTJvRG9jLnhtbFBLAQItABQA&#13;&#10;BgAIAAAAIQANPCPg3wAAAA4BAAAPAAAAAAAAAAAAAAAAAHIEAABkcnMvZG93bnJldi54bWxQSwUG&#13;&#10;AAAAAAQABADzAAAAfgUAAAAA&#13;&#10;" strokecolor="#193a65">
                <v:textbox>
                  <w:txbxContent>
                    <w:p w14:paraId="63B5C0C8" w14:textId="2854AF7F" w:rsidR="000035D5" w:rsidRDefault="00A6702F" w:rsidP="000035D5">
                      <w:r>
                        <w:t xml:space="preserve">Summary reports will be made available at the local health </w:t>
                      </w:r>
                      <w:proofErr w:type="spellStart"/>
                      <w:r>
                        <w:t>facilites</w:t>
                      </w:r>
                      <w:proofErr w:type="spellEnd"/>
                      <w:r>
                        <w:t xml:space="preserve"> where the st</w:t>
                      </w:r>
                      <w:r w:rsidR="006D71A3">
                        <w:t xml:space="preserve">udy was </w:t>
                      </w:r>
                      <w:proofErr w:type="gramStart"/>
                      <w:r>
                        <w:t>conducted</w:t>
                      </w:r>
                      <w:proofErr w:type="gramEnd"/>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56B3A0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1E40D2" w:rsidR="000035D5" w:rsidRDefault="00A6702F" w:rsidP="000035D5">
                            <w:r>
                              <w:t>N</w:t>
                            </w:r>
                            <w:r w:rsidR="006D71A3">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D1E40D2" w:rsidR="000035D5" w:rsidRDefault="00A6702F" w:rsidP="000035D5">
                      <w:r>
                        <w:t>N</w:t>
                      </w:r>
                      <w:r w:rsidR="006D71A3">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7EC4D6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5EE7C8" w:rsidR="000035D5" w:rsidRDefault="00A6702F" w:rsidP="000035D5">
                            <w:r>
                              <w:t>N</w:t>
                            </w:r>
                            <w:r w:rsidR="006D71A3">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A5EE7C8" w:rsidR="000035D5" w:rsidRDefault="00A6702F" w:rsidP="000035D5">
                      <w:r>
                        <w:t>N</w:t>
                      </w:r>
                      <w:r w:rsidR="006D71A3">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0DA37A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70CF1F" w:rsidR="000035D5" w:rsidRDefault="00A6702F" w:rsidP="000035D5">
                            <w:r>
                              <w:t>N</w:t>
                            </w:r>
                            <w:r w:rsidR="006D71A3">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D70CF1F" w:rsidR="000035D5" w:rsidRDefault="00A6702F" w:rsidP="000035D5">
                      <w:r>
                        <w:t>N</w:t>
                      </w:r>
                      <w:r w:rsidR="006D71A3">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7FF1BD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A4A406" w:rsidR="000035D5" w:rsidRDefault="006D71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9A4A406" w:rsidR="000035D5" w:rsidRDefault="006D71A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10FC6D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5A5D97" w:rsidR="000035D5" w:rsidRDefault="006D71A3"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35A5D97" w:rsidR="000035D5" w:rsidRDefault="006D71A3" w:rsidP="000035D5">
                      <w:r>
                        <w:t xml:space="preserve">N/A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4BF73" w14:textId="77777777" w:rsidR="006853C2" w:rsidRDefault="006853C2" w:rsidP="00F57A3B">
      <w:r>
        <w:separator/>
      </w:r>
    </w:p>
  </w:endnote>
  <w:endnote w:type="continuationSeparator" w:id="0">
    <w:p w14:paraId="223BC30B" w14:textId="77777777" w:rsidR="006853C2" w:rsidRDefault="006853C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4749E" w14:textId="77777777" w:rsidR="006853C2" w:rsidRDefault="006853C2" w:rsidP="00F57A3B">
      <w:r>
        <w:separator/>
      </w:r>
    </w:p>
  </w:footnote>
  <w:footnote w:type="continuationSeparator" w:id="0">
    <w:p w14:paraId="02218C40" w14:textId="77777777" w:rsidR="006853C2" w:rsidRDefault="006853C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853C2"/>
    <w:rsid w:val="0069423E"/>
    <w:rsid w:val="006D71A3"/>
    <w:rsid w:val="00831ADE"/>
    <w:rsid w:val="00841F25"/>
    <w:rsid w:val="009364D9"/>
    <w:rsid w:val="00A43F5B"/>
    <w:rsid w:val="00A6702F"/>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dourahman Bah</cp:lastModifiedBy>
  <cp:revision>2</cp:revision>
  <dcterms:created xsi:type="dcterms:W3CDTF">2023-03-15T19:33:00Z</dcterms:created>
  <dcterms:modified xsi:type="dcterms:W3CDTF">2023-03-15T19:33:00Z</dcterms:modified>
</cp:coreProperties>
</file>